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508"/>
      </w:tblGrid>
      <w:tr w:rsidR="00147EA7" w14:paraId="4AD2EFF8" w14:textId="77777777" w:rsidTr="003425C6">
        <w:tc>
          <w:tcPr>
            <w:tcW w:w="7508" w:type="dxa"/>
          </w:tcPr>
          <w:p w14:paraId="2E3BE528" w14:textId="784E2B98" w:rsidR="00147EA7" w:rsidRDefault="004C3383">
            <w:r>
              <w:t xml:space="preserve">SM </w:t>
            </w:r>
            <w:r w:rsidR="003603C8">
              <w:t>3</w:t>
            </w:r>
            <w:r w:rsidR="00147EA7">
              <w:t>. Funnel</w:t>
            </w:r>
            <w:r w:rsidR="003425C6">
              <w:t xml:space="preserve"> </w:t>
            </w:r>
            <w:r w:rsidR="00147EA7">
              <w:t>Plots</w:t>
            </w:r>
          </w:p>
        </w:tc>
      </w:tr>
      <w:tr w:rsidR="00147EA7" w14:paraId="3514D288" w14:textId="77777777" w:rsidTr="002A23BF">
        <w:tc>
          <w:tcPr>
            <w:tcW w:w="7508" w:type="dxa"/>
          </w:tcPr>
          <w:p w14:paraId="194CDF07" w14:textId="4D2673FE" w:rsidR="00E13FD5" w:rsidRDefault="002A23BF">
            <w:r>
              <w:rPr>
                <w:noProof/>
              </w:rPr>
              <w:drawing>
                <wp:inline distT="0" distB="0" distL="0" distR="0" wp14:anchorId="573CA725" wp14:editId="4CE52868">
                  <wp:extent cx="4630420" cy="2296795"/>
                  <wp:effectExtent l="0" t="0" r="5080" b="1905"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F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00000000-0008-0000-0000-00000F000000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0420" cy="2296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7EA7" w14:paraId="1BC6FC2B" w14:textId="77777777" w:rsidTr="003425C6">
        <w:tc>
          <w:tcPr>
            <w:tcW w:w="7508" w:type="dxa"/>
          </w:tcPr>
          <w:p w14:paraId="7ADD6DB7" w14:textId="04948821" w:rsidR="00147EA7" w:rsidRDefault="004C3383" w:rsidP="00147EA7">
            <w:r>
              <w:t xml:space="preserve">SM </w:t>
            </w:r>
            <w:r w:rsidR="003603C8">
              <w:t>3</w:t>
            </w:r>
            <w:r w:rsidR="00147EA7">
              <w:t>.1 Funnel Plot of general hospital suicides per admission.</w:t>
            </w:r>
          </w:p>
        </w:tc>
      </w:tr>
      <w:tr w:rsidR="00147EA7" w14:paraId="07ECAE2A" w14:textId="77777777" w:rsidTr="007F6A1D">
        <w:tc>
          <w:tcPr>
            <w:tcW w:w="7508" w:type="dxa"/>
          </w:tcPr>
          <w:p w14:paraId="3BC4CCAC" w14:textId="582B365D" w:rsidR="00147EA7" w:rsidRDefault="007F6A1D" w:rsidP="00147EA7">
            <w:r>
              <w:rPr>
                <w:noProof/>
              </w:rPr>
              <w:drawing>
                <wp:inline distT="0" distB="0" distL="0" distR="0" wp14:anchorId="0CD175CA" wp14:editId="5AA07E5A">
                  <wp:extent cx="4630420" cy="2940050"/>
                  <wp:effectExtent l="0" t="0" r="5080" b="6350"/>
                  <wp:docPr id="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00000000-0008-0000-0100-000007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0420" cy="2940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7EA7" w14:paraId="0CAE83B6" w14:textId="77777777" w:rsidTr="003425C6">
        <w:tc>
          <w:tcPr>
            <w:tcW w:w="7508" w:type="dxa"/>
          </w:tcPr>
          <w:p w14:paraId="1DE24645" w14:textId="47AD842B" w:rsidR="00147EA7" w:rsidRDefault="004C3383" w:rsidP="00147EA7">
            <w:r>
              <w:t xml:space="preserve">SM </w:t>
            </w:r>
            <w:r w:rsidR="003603C8">
              <w:t>3</w:t>
            </w:r>
            <w:r w:rsidR="00147EA7">
              <w:t>.2 Funnel Plot of rates of general hospital suicide per patient year</w:t>
            </w:r>
          </w:p>
        </w:tc>
      </w:tr>
      <w:tr w:rsidR="00147EA7" w14:paraId="6F8072B7" w14:textId="77777777" w:rsidTr="002A23BF">
        <w:tc>
          <w:tcPr>
            <w:tcW w:w="7508" w:type="dxa"/>
          </w:tcPr>
          <w:p w14:paraId="1DFF8AE7" w14:textId="64B01BA1" w:rsidR="00147EA7" w:rsidRDefault="002A23BF" w:rsidP="00147EA7">
            <w:r>
              <w:rPr>
                <w:noProof/>
              </w:rPr>
              <w:drawing>
                <wp:inline distT="0" distB="0" distL="0" distR="0" wp14:anchorId="5320D50E" wp14:editId="2D9A48FD">
                  <wp:extent cx="4630420" cy="2220595"/>
                  <wp:effectExtent l="0" t="0" r="5080" b="1905"/>
                  <wp:docPr id="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2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00000000-0008-0000-0200-000002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0420" cy="22205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7EA7" w14:paraId="67C1FF3B" w14:textId="77777777" w:rsidTr="003425C6">
        <w:tc>
          <w:tcPr>
            <w:tcW w:w="7508" w:type="dxa"/>
          </w:tcPr>
          <w:p w14:paraId="2DBDDC87" w14:textId="2F04203C" w:rsidR="00147EA7" w:rsidRDefault="004C3383" w:rsidP="00147EA7">
            <w:r>
              <w:t xml:space="preserve">SM </w:t>
            </w:r>
            <w:r w:rsidR="003603C8">
              <w:t>3</w:t>
            </w:r>
            <w:r w:rsidR="00147EA7">
              <w:t xml:space="preserve">.3 Funnel Plot of the proportion of general hospital suicides by jumping. </w:t>
            </w:r>
          </w:p>
        </w:tc>
      </w:tr>
    </w:tbl>
    <w:p w14:paraId="1869729F" w14:textId="77777777" w:rsidR="00F71904" w:rsidRDefault="00F71904"/>
    <w:sectPr w:rsidR="00F71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EA7"/>
    <w:rsid w:val="00057FEA"/>
    <w:rsid w:val="00147EA7"/>
    <w:rsid w:val="002A23BF"/>
    <w:rsid w:val="003136D2"/>
    <w:rsid w:val="003425C6"/>
    <w:rsid w:val="003603C8"/>
    <w:rsid w:val="004C3383"/>
    <w:rsid w:val="007F6A1D"/>
    <w:rsid w:val="00A44DA8"/>
    <w:rsid w:val="00AF1F92"/>
    <w:rsid w:val="00C732EB"/>
    <w:rsid w:val="00E13FD5"/>
    <w:rsid w:val="00E42AB4"/>
    <w:rsid w:val="00F7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8BD22"/>
  <w15:chartTrackingRefBased/>
  <w15:docId w15:val="{089D722C-E2EE-4B2E-8BC3-0FA2D939F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arge</dc:creator>
  <cp:keywords/>
  <dc:description/>
  <cp:lastModifiedBy>Matthew Large</cp:lastModifiedBy>
  <cp:revision>2</cp:revision>
  <dcterms:created xsi:type="dcterms:W3CDTF">2026-01-06T11:50:00Z</dcterms:created>
  <dcterms:modified xsi:type="dcterms:W3CDTF">2026-01-06T11:50:00Z</dcterms:modified>
</cp:coreProperties>
</file>